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D34" w:rsidRPr="008A60DD" w:rsidRDefault="007B0D34" w:rsidP="007B0D3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Pr="008A60DD">
        <w:rPr>
          <w:rFonts w:ascii="Arial" w:hAnsi="Arial" w:cs="Arial"/>
          <w:b/>
          <w:sz w:val="24"/>
          <w:szCs w:val="24"/>
        </w:rPr>
        <w:t xml:space="preserve"> Table: Number of general practices contributing data to the study between 2000 and 2013</w:t>
      </w:r>
      <w:r w:rsidR="00D606C8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Y="2305"/>
        <w:tblW w:w="8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498"/>
        <w:gridCol w:w="498"/>
        <w:gridCol w:w="498"/>
        <w:gridCol w:w="498"/>
        <w:gridCol w:w="498"/>
        <w:gridCol w:w="498"/>
        <w:gridCol w:w="551"/>
        <w:gridCol w:w="551"/>
        <w:gridCol w:w="551"/>
        <w:gridCol w:w="551"/>
        <w:gridCol w:w="551"/>
        <w:gridCol w:w="551"/>
        <w:gridCol w:w="551"/>
        <w:gridCol w:w="551"/>
      </w:tblGrid>
      <w:tr w:rsidR="007B0D34" w:rsidRPr="00EC1FA9" w:rsidTr="007B0D34">
        <w:trPr>
          <w:cantSplit/>
          <w:trHeight w:val="720"/>
        </w:trPr>
        <w:tc>
          <w:tcPr>
            <w:tcW w:w="1313" w:type="dxa"/>
            <w:shd w:val="clear" w:color="auto" w:fill="auto"/>
            <w:noWrap/>
            <w:hideMark/>
          </w:tcPr>
          <w:p w:rsidR="007B0D34" w:rsidRPr="00EC1FA9" w:rsidRDefault="007B0D34" w:rsidP="007B0D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Year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0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1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2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3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4</w:t>
            </w:r>
          </w:p>
        </w:tc>
        <w:tc>
          <w:tcPr>
            <w:tcW w:w="498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5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6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7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8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09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10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11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12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ind w:left="113" w:right="113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2013</w:t>
            </w:r>
          </w:p>
        </w:tc>
      </w:tr>
      <w:tr w:rsidR="007B0D34" w:rsidRPr="00EC1FA9" w:rsidTr="007B0D34">
        <w:trPr>
          <w:trHeight w:val="300"/>
        </w:trPr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general </w:t>
            </w:r>
            <w:r w:rsidRPr="00EC1FA9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actices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1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3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4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43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4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49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7B0D34" w:rsidRPr="00EC1FA9" w:rsidRDefault="007B0D34" w:rsidP="007B0D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C1FA9">
              <w:rPr>
                <w:rFonts w:ascii="Arial" w:eastAsia="Times New Roman" w:hAnsi="Arial" w:cs="Arial"/>
                <w:color w:val="000000"/>
                <w:lang w:eastAsia="en-GB"/>
              </w:rPr>
              <w:t>482</w:t>
            </w:r>
          </w:p>
        </w:tc>
      </w:tr>
    </w:tbl>
    <w:p w:rsidR="00B65B38" w:rsidRPr="007B0D34" w:rsidRDefault="00D606C8" w:rsidP="007B0D34">
      <w:pPr>
        <w:rPr>
          <w:b/>
        </w:rPr>
      </w:pPr>
    </w:p>
    <w:sectPr w:rsidR="00B65B38" w:rsidRPr="007B0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D34"/>
    <w:rsid w:val="007B0D34"/>
    <w:rsid w:val="00914E23"/>
    <w:rsid w:val="00A739B1"/>
    <w:rsid w:val="00D6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34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34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urner</dc:creator>
  <cp:lastModifiedBy>Grace Turner</cp:lastModifiedBy>
  <cp:revision>2</cp:revision>
  <dcterms:created xsi:type="dcterms:W3CDTF">2016-09-30T09:30:00Z</dcterms:created>
  <dcterms:modified xsi:type="dcterms:W3CDTF">2016-09-30T11:34:00Z</dcterms:modified>
</cp:coreProperties>
</file>